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4370" w:rsidRPr="003C4370" w:rsidRDefault="003C4370" w:rsidP="005404F8">
      <w:pPr>
        <w:rPr>
          <w:rFonts w:ascii="Times New Roman" w:hAnsi="Times New Roman" w:cs="Times New Roman"/>
          <w:b/>
          <w:sz w:val="24"/>
          <w:szCs w:val="24"/>
        </w:rPr>
      </w:pPr>
      <w:r w:rsidRPr="003C4370">
        <w:rPr>
          <w:rFonts w:ascii="Times New Roman" w:hAnsi="Times New Roman" w:cs="Times New Roman"/>
          <w:b/>
          <w:sz w:val="24"/>
          <w:szCs w:val="24"/>
        </w:rPr>
        <w:t>Supplementary Table S4</w:t>
      </w:r>
    </w:p>
    <w:p w:rsidR="005404F8" w:rsidRDefault="003C4370" w:rsidP="005404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5404F8">
        <w:rPr>
          <w:rFonts w:ascii="Times New Roman" w:hAnsi="Times New Roman" w:cs="Times New Roman"/>
          <w:sz w:val="24"/>
          <w:szCs w:val="24"/>
        </w:rPr>
        <w:t xml:space="preserve">able S4: </w:t>
      </w:r>
      <w:r w:rsidR="005F2258" w:rsidRPr="005F2258">
        <w:rPr>
          <w:rFonts w:ascii="Times New Roman" w:hAnsi="Times New Roman" w:cs="Times New Roman"/>
          <w:sz w:val="24"/>
          <w:szCs w:val="24"/>
        </w:rPr>
        <w:t>Functional analysis of group-based correlation networks (based on genes with unique interactions in each network)</w:t>
      </w:r>
      <w:r w:rsidR="005F2258">
        <w:rPr>
          <w:rFonts w:ascii="Times New Roman" w:hAnsi="Times New Roman" w:cs="Times New Roman"/>
          <w:sz w:val="24"/>
          <w:szCs w:val="24"/>
        </w:rPr>
        <w:t xml:space="preserve"> with </w:t>
      </w:r>
      <w:r w:rsidR="005F2258" w:rsidRPr="002E6CA0">
        <w:rPr>
          <w:rFonts w:ascii="Times New Roman" w:hAnsi="Times New Roman" w:cs="Times New Roman"/>
          <w:i/>
          <w:sz w:val="24"/>
          <w:szCs w:val="24"/>
        </w:rPr>
        <w:t>p-value</w:t>
      </w:r>
      <w:r w:rsidR="005F2258" w:rsidRPr="002E6CA0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≤</m:t>
        </m:r>
      </m:oMath>
      <w:r w:rsidR="005F2258" w:rsidRPr="002E6CA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F2258" w:rsidRPr="002E6CA0">
        <w:rPr>
          <w:rFonts w:ascii="Times New Roman" w:hAnsi="Times New Roman" w:cs="Times New Roman"/>
          <w:sz w:val="24"/>
          <w:szCs w:val="24"/>
        </w:rPr>
        <w:t>0.0001</w:t>
      </w:r>
      <w:r w:rsidR="005F2258">
        <w:t>.</w:t>
      </w:r>
    </w:p>
    <w:tbl>
      <w:tblPr>
        <w:tblStyle w:val="TableGrid"/>
        <w:tblpPr w:leftFromText="180" w:rightFromText="180" w:vertAnchor="text" w:horzAnchor="margin" w:tblpXSpec="center" w:tblpY="83"/>
        <w:tblW w:w="0" w:type="auto"/>
        <w:tblLook w:val="04A0" w:firstRow="1" w:lastRow="0" w:firstColumn="1" w:lastColumn="0" w:noHBand="0" w:noVBand="1"/>
      </w:tblPr>
      <w:tblGrid>
        <w:gridCol w:w="1787"/>
        <w:gridCol w:w="1542"/>
        <w:gridCol w:w="5355"/>
        <w:gridCol w:w="1029"/>
      </w:tblGrid>
      <w:tr w:rsidR="00F348E0" w:rsidRPr="00F348E0" w:rsidTr="00F348E0">
        <w:tc>
          <w:tcPr>
            <w:tcW w:w="0" w:type="auto"/>
            <w:tcBorders>
              <w:bottom w:val="doub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GO term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p-value</w:t>
            </w:r>
          </w:p>
        </w:tc>
      </w:tr>
      <w:tr w:rsidR="00F348E0" w:rsidRPr="00F348E0" w:rsidTr="00F348E0">
        <w:trPr>
          <w:trHeight w:val="85"/>
        </w:trPr>
        <w:tc>
          <w:tcPr>
            <w:tcW w:w="0" w:type="auto"/>
            <w:vMerge w:val="restart"/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Parkinson dis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  <w:noWrap/>
            <w:vAlign w:val="center"/>
          </w:tcPr>
          <w:p w:rsidR="005404F8" w:rsidRPr="00F348E0" w:rsidRDefault="005404F8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Receptor-mediated endocytosis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4-aminobutyrate Degradation I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Glutamate Receptor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Nur77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348E0">
              <w:rPr>
                <w:rFonts w:ascii="Times New Roman" w:hAnsi="Times New Roman" w:cs="Times New Roman"/>
              </w:rPr>
              <w:t xml:space="preserve"> in T Lymphocytes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Glutamate Degradation III (via 4-aminobutyrate)</w:t>
            </w:r>
          </w:p>
          <w:p w:rsidR="00617509" w:rsidRPr="00F348E0" w:rsidRDefault="00617509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Calcium-induced T Lymphocyte Apoptosis</w:t>
            </w:r>
          </w:p>
        </w:tc>
        <w:tc>
          <w:tcPr>
            <w:tcW w:w="0" w:type="auto"/>
            <w:noWrap/>
            <w:vAlign w:val="center"/>
          </w:tcPr>
          <w:p w:rsidR="005404F8" w:rsidRPr="00F348E0" w:rsidRDefault="005404F8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3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8.36E-3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11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19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39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47E-2</w:t>
            </w:r>
          </w:p>
        </w:tc>
      </w:tr>
      <w:tr w:rsidR="00F348E0" w:rsidRPr="00F348E0" w:rsidTr="00F348E0">
        <w:trPr>
          <w:trHeight w:val="85"/>
        </w:trPr>
        <w:tc>
          <w:tcPr>
            <w:tcW w:w="0" w:type="auto"/>
            <w:vMerge/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Early PD</w:t>
            </w:r>
          </w:p>
        </w:tc>
        <w:tc>
          <w:tcPr>
            <w:tcW w:w="0" w:type="auto"/>
            <w:noWrap/>
            <w:vAlign w:val="center"/>
          </w:tcPr>
          <w:p w:rsidR="005404F8" w:rsidRPr="00F348E0" w:rsidRDefault="005404F8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Positive regulation of calcium-mediated signalling</w:t>
            </w:r>
          </w:p>
          <w:p w:rsidR="005404F8" w:rsidRPr="00F348E0" w:rsidRDefault="005404F8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48E0">
              <w:rPr>
                <w:rFonts w:ascii="Times New Roman" w:hAnsi="Times New Roman" w:cs="Times New Roman"/>
              </w:rPr>
              <w:t>iCOS-iCOSL</w:t>
            </w:r>
            <w:proofErr w:type="spellEnd"/>
            <w:r w:rsidRPr="00F348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348E0">
              <w:rPr>
                <w:rFonts w:ascii="Times New Roman" w:hAnsi="Times New Roman" w:cs="Times New Roman"/>
              </w:rPr>
              <w:t xml:space="preserve"> in T Helper Cells</w:t>
            </w:r>
          </w:p>
          <w:p w:rsidR="005404F8" w:rsidRPr="00F348E0" w:rsidRDefault="005404F8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CD28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348E0">
              <w:rPr>
                <w:rFonts w:ascii="Times New Roman" w:hAnsi="Times New Roman" w:cs="Times New Roman"/>
              </w:rPr>
              <w:t xml:space="preserve"> in T Helper Cells</w:t>
            </w:r>
          </w:p>
          <w:p w:rsidR="005404F8" w:rsidRPr="00F348E0" w:rsidRDefault="005404F8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Calcium-induced T Lymphocyte Apoptosis</w:t>
            </w:r>
          </w:p>
          <w:p w:rsidR="005404F8" w:rsidRPr="00F348E0" w:rsidRDefault="005404F8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CTLA4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348E0">
              <w:rPr>
                <w:rFonts w:ascii="Times New Roman" w:hAnsi="Times New Roman" w:cs="Times New Roman"/>
              </w:rPr>
              <w:t xml:space="preserve"> in Cytotoxic T Lymphocytes</w:t>
            </w:r>
          </w:p>
          <w:p w:rsidR="005404F8" w:rsidRPr="00F348E0" w:rsidRDefault="005404F8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PKC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348E0">
              <w:rPr>
                <w:rFonts w:ascii="Times New Roman" w:hAnsi="Times New Roman" w:cs="Times New Roman"/>
              </w:rPr>
              <w:t xml:space="preserve"> in T Lymphocytes</w:t>
            </w:r>
          </w:p>
        </w:tc>
        <w:tc>
          <w:tcPr>
            <w:tcW w:w="0" w:type="auto"/>
            <w:noWrap/>
            <w:vAlign w:val="center"/>
          </w:tcPr>
          <w:p w:rsidR="005404F8" w:rsidRPr="00F348E0" w:rsidRDefault="005404F8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5.2E-2</w:t>
            </w:r>
          </w:p>
          <w:p w:rsidR="005404F8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3.31E-</w:t>
            </w:r>
            <w:r w:rsidR="005404F8" w:rsidRPr="00F348E0">
              <w:rPr>
                <w:rFonts w:ascii="Times New Roman" w:hAnsi="Times New Roman" w:cs="Times New Roman"/>
              </w:rPr>
              <w:t>4</w:t>
            </w:r>
          </w:p>
          <w:p w:rsidR="005404F8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4.33E-</w:t>
            </w:r>
            <w:r w:rsidR="005404F8" w:rsidRPr="00F348E0">
              <w:rPr>
                <w:rFonts w:ascii="Times New Roman" w:hAnsi="Times New Roman" w:cs="Times New Roman"/>
              </w:rPr>
              <w:t>4</w:t>
            </w:r>
          </w:p>
          <w:p w:rsidR="005404F8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7.57E-</w:t>
            </w:r>
            <w:r w:rsidR="005404F8" w:rsidRPr="00F348E0">
              <w:rPr>
                <w:rFonts w:ascii="Times New Roman" w:hAnsi="Times New Roman" w:cs="Times New Roman"/>
              </w:rPr>
              <w:t>4</w:t>
            </w:r>
          </w:p>
          <w:p w:rsidR="005404F8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2.44E-</w:t>
            </w:r>
            <w:r w:rsidR="005404F8" w:rsidRPr="00F348E0">
              <w:rPr>
                <w:rFonts w:ascii="Times New Roman" w:hAnsi="Times New Roman" w:cs="Times New Roman"/>
              </w:rPr>
              <w:t>3</w:t>
            </w:r>
          </w:p>
          <w:p w:rsidR="005404F8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5.46E-</w:t>
            </w:r>
            <w:r w:rsidR="005404F8" w:rsidRPr="00F348E0">
              <w:rPr>
                <w:rFonts w:ascii="Times New Roman" w:hAnsi="Times New Roman" w:cs="Times New Roman"/>
              </w:rPr>
              <w:t>3</w:t>
            </w:r>
          </w:p>
        </w:tc>
      </w:tr>
      <w:tr w:rsidR="00F348E0" w:rsidRPr="00F348E0" w:rsidTr="00F348E0">
        <w:trPr>
          <w:trHeight w:val="85"/>
        </w:trPr>
        <w:tc>
          <w:tcPr>
            <w:tcW w:w="0" w:type="auto"/>
            <w:vMerge/>
            <w:tcBorders>
              <w:bottom w:val="doub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center"/>
          </w:tcPr>
          <w:p w:rsidR="005404F8" w:rsidRPr="00F348E0" w:rsidRDefault="005404F8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Histone H4-K12 acetylation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Nur77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348E0">
              <w:rPr>
                <w:rFonts w:ascii="Times New Roman" w:hAnsi="Times New Roman" w:cs="Times New Roman"/>
              </w:rPr>
              <w:t xml:space="preserve"> in T Lymphocytes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Calcium-induced T Lymphocyte Apoptosis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Tyrosine Biosynthesis IV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4-aminobutyrate Degradation I</w:t>
            </w:r>
          </w:p>
          <w:p w:rsidR="00617509" w:rsidRPr="00F348E0" w:rsidRDefault="00617509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48E0">
              <w:rPr>
                <w:rFonts w:ascii="Times New Roman" w:hAnsi="Times New Roman" w:cs="Times New Roman"/>
              </w:rPr>
              <w:t>iCOS-iCOSL</w:t>
            </w:r>
            <w:proofErr w:type="spellEnd"/>
            <w:r w:rsidRPr="00F348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348E0">
              <w:rPr>
                <w:rFonts w:ascii="Times New Roman" w:hAnsi="Times New Roman" w:cs="Times New Roman"/>
              </w:rPr>
              <w:t xml:space="preserve"> in T Helper Cells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2.6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80E-3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2.48E-3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22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22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36E-2</w:t>
            </w:r>
          </w:p>
        </w:tc>
      </w:tr>
      <w:tr w:rsidR="00F348E0" w:rsidRPr="00F348E0" w:rsidTr="00F348E0">
        <w:tc>
          <w:tcPr>
            <w:tcW w:w="0" w:type="auto"/>
            <w:vMerge w:val="restart"/>
            <w:tcBorders>
              <w:top w:val="doub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Glioma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vAlign w:val="center"/>
          </w:tcPr>
          <w:p w:rsidR="005404F8" w:rsidRPr="00F348E0" w:rsidRDefault="005404F8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Transmission of nerve impulse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GABA Receptor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TCA Cycle II (Eukaryotic)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Regulation of eIF4 and p70S6K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48E0">
              <w:rPr>
                <w:rFonts w:ascii="Times New Roman" w:hAnsi="Times New Roman" w:cs="Times New Roman"/>
              </w:rPr>
              <w:t>Neuroprotective</w:t>
            </w:r>
            <w:proofErr w:type="spellEnd"/>
            <w:r w:rsidRPr="00F348E0">
              <w:rPr>
                <w:rFonts w:ascii="Times New Roman" w:hAnsi="Times New Roman" w:cs="Times New Roman"/>
              </w:rPr>
              <w:t xml:space="preserve"> Role of THOP1 in Alzheimer's Disease</w:t>
            </w:r>
          </w:p>
          <w:p w:rsidR="00617509" w:rsidRPr="00F348E0" w:rsidRDefault="00617509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48E0">
              <w:rPr>
                <w:rFonts w:ascii="Times New Roman" w:hAnsi="Times New Roman" w:cs="Times New Roman"/>
              </w:rPr>
              <w:t>cAMP</w:t>
            </w:r>
            <w:proofErr w:type="spellEnd"/>
            <w:r w:rsidRPr="00F348E0">
              <w:rPr>
                <w:rFonts w:ascii="Times New Roman" w:hAnsi="Times New Roman" w:cs="Times New Roman"/>
              </w:rPr>
              <w:t xml:space="preserve">-mediated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0E-5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6.40E-7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5.52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5.72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9.40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03E-1</w:t>
            </w:r>
          </w:p>
        </w:tc>
      </w:tr>
      <w:tr w:rsidR="00F348E0" w:rsidRPr="00F348E0" w:rsidTr="00F348E0">
        <w:tc>
          <w:tcPr>
            <w:tcW w:w="0" w:type="auto"/>
            <w:vMerge/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Grade II</w:t>
            </w:r>
          </w:p>
        </w:tc>
        <w:tc>
          <w:tcPr>
            <w:tcW w:w="0" w:type="auto"/>
            <w:noWrap/>
            <w:vAlign w:val="center"/>
          </w:tcPr>
          <w:p w:rsidR="005404F8" w:rsidRPr="00F348E0" w:rsidRDefault="005404F8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Gamma-</w:t>
            </w:r>
            <w:proofErr w:type="spellStart"/>
            <w:r w:rsidRPr="00F348E0">
              <w:rPr>
                <w:rFonts w:ascii="Times New Roman" w:hAnsi="Times New Roman" w:cs="Times New Roman"/>
              </w:rPr>
              <w:t>aminobutyric</w:t>
            </w:r>
            <w:proofErr w:type="spellEnd"/>
            <w:r w:rsidRPr="00F348E0">
              <w:rPr>
                <w:rFonts w:ascii="Times New Roman" w:hAnsi="Times New Roman" w:cs="Times New Roman"/>
              </w:rPr>
              <w:t xml:space="preserve"> acid signalling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GABA Receptor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Wnt/-catenin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Cholecystokinin/Gastrin-mediated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lastRenderedPageBreak/>
              <w:t xml:space="preserve">Glioma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  <w:p w:rsidR="00617509" w:rsidRPr="00F348E0" w:rsidRDefault="00617509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Pyrimidine </w:t>
            </w:r>
            <w:proofErr w:type="spellStart"/>
            <w:r w:rsidRPr="00F348E0">
              <w:rPr>
                <w:rFonts w:ascii="Times New Roman" w:hAnsi="Times New Roman" w:cs="Times New Roman"/>
              </w:rPr>
              <w:t>Deoxyribonucleotides</w:t>
            </w:r>
            <w:proofErr w:type="spellEnd"/>
            <w:r w:rsidRPr="00F348E0">
              <w:rPr>
                <w:rFonts w:ascii="Times New Roman" w:hAnsi="Times New Roman" w:cs="Times New Roman"/>
              </w:rPr>
              <w:t xml:space="preserve"> De Novo Biosynthesis I</w:t>
            </w:r>
          </w:p>
        </w:tc>
        <w:tc>
          <w:tcPr>
            <w:tcW w:w="0" w:type="auto"/>
            <w:noWrap/>
            <w:vAlign w:val="center"/>
          </w:tcPr>
          <w:p w:rsidR="005404F8" w:rsidRPr="00F348E0" w:rsidRDefault="005404F8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lastRenderedPageBreak/>
              <w:t>4.9E-5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21E-6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18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3.25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lastRenderedPageBreak/>
              <w:t>3.80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6.24E-2</w:t>
            </w:r>
          </w:p>
        </w:tc>
      </w:tr>
      <w:tr w:rsidR="00F348E0" w:rsidRPr="00F348E0" w:rsidTr="00F348E0">
        <w:tc>
          <w:tcPr>
            <w:tcW w:w="0" w:type="auto"/>
            <w:vMerge/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Grade III</w:t>
            </w:r>
          </w:p>
        </w:tc>
        <w:tc>
          <w:tcPr>
            <w:tcW w:w="0" w:type="auto"/>
            <w:noWrap/>
            <w:vAlign w:val="center"/>
          </w:tcPr>
          <w:p w:rsidR="005404F8" w:rsidRPr="00F348E0" w:rsidRDefault="005404F8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Neurological system process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GABA Receptor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Hepatic Fibrosis / Hepatic Stellate Cell Activation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Cholecystokinin/Gastrin-mediated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Glioma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  <w:p w:rsidR="00617509" w:rsidRPr="00F348E0" w:rsidRDefault="00617509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Natural Killer Cell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404F8" w:rsidRPr="00F348E0" w:rsidRDefault="005404F8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0E-3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21E-6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46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3.25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3.80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4.58E-2</w:t>
            </w:r>
          </w:p>
        </w:tc>
      </w:tr>
      <w:tr w:rsidR="00F348E0" w:rsidRPr="00F348E0" w:rsidTr="00F348E0">
        <w:tc>
          <w:tcPr>
            <w:tcW w:w="0" w:type="auto"/>
            <w:vMerge/>
            <w:tcBorders>
              <w:bottom w:val="doub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Grade IV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center"/>
          </w:tcPr>
          <w:p w:rsidR="005404F8" w:rsidRPr="00F348E0" w:rsidRDefault="005404F8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Synaptic transmission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GABA Receptor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Hepatic Fibrosis / Hepatic Stellate Cell Activation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Cholecystokinin/Gastrin-mediated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Glioma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  <w:p w:rsidR="00617509" w:rsidRPr="00F348E0" w:rsidRDefault="00617509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Natural Killer Cell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9E-5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82E-6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81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3.77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4.40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5.29E-2</w:t>
            </w:r>
          </w:p>
        </w:tc>
      </w:tr>
      <w:tr w:rsidR="00F348E0" w:rsidRPr="00F348E0" w:rsidTr="00F348E0">
        <w:tc>
          <w:tcPr>
            <w:tcW w:w="0" w:type="auto"/>
            <w:vMerge w:val="restart"/>
            <w:tcBorders>
              <w:top w:val="doub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Colon cancer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vAlign w:val="center"/>
          </w:tcPr>
          <w:p w:rsidR="005404F8" w:rsidRPr="00F348E0" w:rsidRDefault="005404F8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Ion transport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Nicotine Degradation III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Melatonin Degradation I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Nicotine Degradation II</w:t>
            </w:r>
          </w:p>
          <w:p w:rsidR="00617509" w:rsidRPr="00F348E0" w:rsidRDefault="00617509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48E0">
              <w:rPr>
                <w:rFonts w:ascii="Times New Roman" w:hAnsi="Times New Roman" w:cs="Times New Roman"/>
              </w:rPr>
              <w:t>Ephrin</w:t>
            </w:r>
            <w:proofErr w:type="spellEnd"/>
            <w:r w:rsidRPr="00F348E0">
              <w:rPr>
                <w:rFonts w:ascii="Times New Roman" w:hAnsi="Times New Roman" w:cs="Times New Roman"/>
              </w:rPr>
              <w:t xml:space="preserve"> B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9.6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4.48E-3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5.86E-3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6.05E-3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8.04E-3</w:t>
            </w:r>
          </w:p>
        </w:tc>
      </w:tr>
      <w:tr w:rsidR="00F348E0" w:rsidRPr="00F348E0" w:rsidTr="00F348E0">
        <w:tc>
          <w:tcPr>
            <w:tcW w:w="0" w:type="auto"/>
            <w:vMerge/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Non metastatic</w:t>
            </w:r>
          </w:p>
        </w:tc>
        <w:tc>
          <w:tcPr>
            <w:tcW w:w="0" w:type="auto"/>
            <w:noWrap/>
            <w:vAlign w:val="center"/>
          </w:tcPr>
          <w:p w:rsidR="005404F8" w:rsidRPr="00F348E0" w:rsidRDefault="005404F8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Multicellular organismal process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Atherosclerosis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Tyrosine Biosynthesis IV</w:t>
            </w:r>
          </w:p>
          <w:p w:rsidR="00617509" w:rsidRPr="00F348E0" w:rsidRDefault="00617509" w:rsidP="00F34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Phenylalanine Degradation I (Aerobic)</w:t>
            </w:r>
          </w:p>
          <w:p w:rsidR="00617509" w:rsidRPr="00F348E0" w:rsidRDefault="00617509" w:rsidP="00F348E0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Sucrose Degradation V (Mammalian)</w:t>
            </w:r>
          </w:p>
        </w:tc>
        <w:tc>
          <w:tcPr>
            <w:tcW w:w="0" w:type="auto"/>
            <w:noWrap/>
            <w:vAlign w:val="center"/>
          </w:tcPr>
          <w:p w:rsidR="005404F8" w:rsidRPr="00F348E0" w:rsidRDefault="005404F8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2.7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82E-4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6.66E-3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8.87E-3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99E-2</w:t>
            </w:r>
          </w:p>
        </w:tc>
      </w:tr>
      <w:tr w:rsidR="00F348E0" w:rsidRPr="00F348E0" w:rsidTr="00F348E0">
        <w:trPr>
          <w:trHeight w:val="382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Development process</w:t>
            </w:r>
          </w:p>
          <w:p w:rsidR="00617509" w:rsidRPr="00F348E0" w:rsidRDefault="00617509" w:rsidP="006175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Atherosclerosis </w:t>
            </w:r>
            <w:proofErr w:type="spellStart"/>
            <w:r w:rsidRPr="00F348E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348E0">
              <w:rPr>
                <w:rFonts w:ascii="Times New Roman" w:hAnsi="Times New Roman" w:cs="Times New Roman"/>
              </w:rPr>
              <w:t xml:space="preserve"> </w:t>
            </w:r>
          </w:p>
          <w:p w:rsidR="00617509" w:rsidRPr="00F348E0" w:rsidRDefault="00617509" w:rsidP="006175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Fatty Acid Activation </w:t>
            </w:r>
          </w:p>
          <w:p w:rsidR="00617509" w:rsidRPr="00F348E0" w:rsidRDefault="00617509" w:rsidP="006175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Mitochondrial L-</w:t>
            </w:r>
            <w:proofErr w:type="spellStart"/>
            <w:r w:rsidRPr="00F348E0">
              <w:rPr>
                <w:rFonts w:ascii="Times New Roman" w:hAnsi="Times New Roman" w:cs="Times New Roman"/>
              </w:rPr>
              <w:t>carnitine</w:t>
            </w:r>
            <w:proofErr w:type="spellEnd"/>
            <w:r w:rsidRPr="00F348E0">
              <w:rPr>
                <w:rFonts w:ascii="Times New Roman" w:hAnsi="Times New Roman" w:cs="Times New Roman"/>
              </w:rPr>
              <w:t xml:space="preserve"> Shuttle Pathway </w:t>
            </w:r>
          </w:p>
          <w:p w:rsidR="00617509" w:rsidRPr="00F348E0" w:rsidRDefault="00617509" w:rsidP="00617509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Intrinsic </w:t>
            </w:r>
            <w:proofErr w:type="spellStart"/>
            <w:r w:rsidRPr="00F348E0">
              <w:rPr>
                <w:rFonts w:ascii="Times New Roman" w:hAnsi="Times New Roman" w:cs="Times New Roman"/>
              </w:rPr>
              <w:t>Prothrombin</w:t>
            </w:r>
            <w:proofErr w:type="spellEnd"/>
            <w:r w:rsidRPr="00F348E0">
              <w:rPr>
                <w:rFonts w:ascii="Times New Roman" w:hAnsi="Times New Roman" w:cs="Times New Roman"/>
              </w:rPr>
              <w:t xml:space="preserve"> Activation Pathway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404F8" w:rsidRPr="00F348E0" w:rsidRDefault="005404F8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3.2E-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3.12E-03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8.59E-03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>1.12E-02</w:t>
            </w:r>
          </w:p>
          <w:p w:rsidR="00617509" w:rsidRPr="00F348E0" w:rsidRDefault="00617509" w:rsidP="0014601B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48E0">
              <w:rPr>
                <w:rFonts w:ascii="Times New Roman" w:hAnsi="Times New Roman" w:cs="Times New Roman"/>
              </w:rPr>
              <w:t xml:space="preserve">1.91E-02   </w:t>
            </w:r>
          </w:p>
        </w:tc>
      </w:tr>
    </w:tbl>
    <w:p w:rsidR="005404F8" w:rsidRPr="005404F8" w:rsidRDefault="005404F8" w:rsidP="005404F8">
      <w:pPr>
        <w:rPr>
          <w:rFonts w:ascii="Times New Roman" w:hAnsi="Times New Roman" w:cs="Times New Roman"/>
          <w:sz w:val="24"/>
          <w:szCs w:val="24"/>
        </w:rPr>
      </w:pPr>
    </w:p>
    <w:p w:rsidR="005404F8" w:rsidRPr="005404F8" w:rsidRDefault="005404F8" w:rsidP="005404F8">
      <w:bookmarkStart w:id="0" w:name="_GoBack"/>
    </w:p>
    <w:bookmarkEnd w:id="0"/>
    <w:p w:rsidR="005404F8" w:rsidRPr="005404F8" w:rsidRDefault="005404F8" w:rsidP="005404F8"/>
    <w:p w:rsidR="00BC44AF" w:rsidRPr="005404F8" w:rsidRDefault="00BC44AF" w:rsidP="005404F8"/>
    <w:sectPr w:rsidR="00BC44AF" w:rsidRPr="005404F8" w:rsidSect="002E6C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uthor-Date_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aszpx2eq02wsseftwnpzp0wfz2vxs0safz9&quot;&gt;Network&lt;record-ids&gt;&lt;item&gt;427&lt;/item&gt;&lt;item&gt;439&lt;/item&gt;&lt;item&gt;448&lt;/item&gt;&lt;item&gt;449&lt;/item&gt;&lt;item&gt;453&lt;/item&gt;&lt;/record-ids&gt;&lt;/item&gt;&lt;/Libraries&gt;"/>
  </w:docVars>
  <w:rsids>
    <w:rsidRoot w:val="005366AB"/>
    <w:rsid w:val="00212C10"/>
    <w:rsid w:val="00274D35"/>
    <w:rsid w:val="002E6CA0"/>
    <w:rsid w:val="003C4370"/>
    <w:rsid w:val="004B5DFB"/>
    <w:rsid w:val="004D595A"/>
    <w:rsid w:val="005366AB"/>
    <w:rsid w:val="005404F8"/>
    <w:rsid w:val="005F2258"/>
    <w:rsid w:val="00617509"/>
    <w:rsid w:val="00622DD0"/>
    <w:rsid w:val="006F6C11"/>
    <w:rsid w:val="00885B46"/>
    <w:rsid w:val="00986060"/>
    <w:rsid w:val="00BC44AF"/>
    <w:rsid w:val="00E33403"/>
    <w:rsid w:val="00F348E0"/>
    <w:rsid w:val="00F40CCC"/>
    <w:rsid w:val="00F9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0C0798-673B-473B-B76D-30CA03E71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6A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F6C11"/>
    <w:pPr>
      <w:keepNext/>
      <w:keepLines/>
      <w:spacing w:before="480" w:after="0" w:line="240" w:lineRule="auto"/>
      <w:outlineLvl w:val="0"/>
    </w:pPr>
    <w:rPr>
      <w:rFonts w:eastAsia="Times New Roman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6F6C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F6C11"/>
    <w:rPr>
      <w:rFonts w:ascii="Times New Roman" w:hAnsi="Times New Roman"/>
      <w:sz w:val="24"/>
    </w:rPr>
  </w:style>
  <w:style w:type="character" w:customStyle="1" w:styleId="Heading1Char">
    <w:name w:val="Heading 1 Char"/>
    <w:link w:val="Heading1"/>
    <w:uiPriority w:val="9"/>
    <w:rsid w:val="006F6C11"/>
    <w:rPr>
      <w:rFonts w:ascii="Times New Roman" w:eastAsia="Times New Roman" w:hAnsi="Times New Roman"/>
      <w:b/>
      <w:b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4B5DFB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2E6CA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E6C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2E6C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860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986060"/>
    <w:rPr>
      <w:rFonts w:ascii="Calibri" w:hAnsi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60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986060"/>
    <w:rPr>
      <w:rFonts w:ascii="Calibri" w:hAnsi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25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 xsi:nil="true"/>
    <DocumentId xmlns="304c0f5e-7a72-4860-981e-42279e58f635">Table 4.DOCX</DocumentId>
    <TitleName xmlns="304c0f5e-7a72-4860-981e-42279e58f635">Table 4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Table</DocumentType>
  </documentManagement>
</p:properties>
</file>

<file path=customXml/itemProps1.xml><?xml version="1.0" encoding="utf-8"?>
<ds:datastoreItem xmlns:ds="http://schemas.openxmlformats.org/officeDocument/2006/customXml" ds:itemID="{6766268E-6818-48F0-AD9D-968380ABC43B}"/>
</file>

<file path=customXml/itemProps2.xml><?xml version="1.0" encoding="utf-8"?>
<ds:datastoreItem xmlns:ds="http://schemas.openxmlformats.org/officeDocument/2006/customXml" ds:itemID="{2B889DB5-B976-4AA0-B665-CBE93C9AED31}"/>
</file>

<file path=customXml/itemProps3.xml><?xml version="1.0" encoding="utf-8"?>
<ds:datastoreItem xmlns:ds="http://schemas.openxmlformats.org/officeDocument/2006/customXml" ds:itemID="{BB3C8F99-5DE7-4273-BAE3-4701FCA806D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B</Company>
  <LinksUpToDate>false</LinksUpToDate>
  <CharactersWithSpaces>2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feh TaherianFard</dc:creator>
  <cp:keywords/>
  <dc:description/>
  <cp:lastModifiedBy>Mark Ragan</cp:lastModifiedBy>
  <cp:revision>2</cp:revision>
  <dcterms:created xsi:type="dcterms:W3CDTF">2016-11-11T08:25:00Z</dcterms:created>
  <dcterms:modified xsi:type="dcterms:W3CDTF">2016-11-11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1047533A3468ED153965BF9A8DF</vt:lpwstr>
  </property>
</Properties>
</file>